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9958B" w14:textId="5CADA7F6" w:rsidR="00F46AF0" w:rsidRDefault="00F46AF0" w:rsidP="00F46AF0">
      <w:r w:rsidRPr="00F84F25">
        <w:rPr>
          <w:b/>
        </w:rPr>
        <w:t xml:space="preserve">Table </w:t>
      </w:r>
      <w:r>
        <w:rPr>
          <w:rFonts w:hint="eastAsia"/>
          <w:b/>
        </w:rPr>
        <w:t>S</w:t>
      </w:r>
      <w:r w:rsidRPr="00F84F25">
        <w:rPr>
          <w:b/>
        </w:rPr>
        <w:t>1.</w:t>
      </w:r>
      <w:r w:rsidRPr="00F84F25">
        <w:t xml:space="preserve"> The clinical characteristics of the patients </w:t>
      </w:r>
      <w:r w:rsidR="004E0490">
        <w:t>recruited</w:t>
      </w:r>
      <w:r w:rsidRPr="00F84F25">
        <w:t xml:space="preserve"> in the scRNA-seq analysis</w:t>
      </w:r>
    </w:p>
    <w:p w14:paraId="610B763E" w14:textId="0FC40750" w:rsidR="00871653" w:rsidRDefault="00871653" w:rsidP="00F46AF0"/>
    <w:p w14:paraId="6E5932EB" w14:textId="6F035DAD" w:rsidR="00871653" w:rsidRDefault="00871653" w:rsidP="00F46AF0"/>
    <w:p w14:paraId="2308C3E6" w14:textId="72877D48" w:rsidR="00871653" w:rsidRPr="00871653" w:rsidRDefault="00871653" w:rsidP="00871653">
      <w:r w:rsidRPr="004E0490">
        <w:rPr>
          <w:b/>
          <w:bCs/>
        </w:rPr>
        <w:t>Abbreviations:</w:t>
      </w:r>
      <w:r>
        <w:t xml:space="preserve"> MSI, </w:t>
      </w:r>
      <w:r w:rsidRPr="00871653">
        <w:t>microsatellite instability</w:t>
      </w:r>
      <w:r>
        <w:t xml:space="preserve">; MSS, </w:t>
      </w:r>
      <w:r w:rsidRPr="00871653">
        <w:t>microsatellite stable</w:t>
      </w:r>
      <w:r>
        <w:t xml:space="preserve">; PD-L1, </w:t>
      </w:r>
      <w:r w:rsidRPr="00871653">
        <w:t>Programmed death ligand 1</w:t>
      </w:r>
      <w:r w:rsidRPr="00871653">
        <w:t>.</w:t>
      </w:r>
    </w:p>
    <w:p w14:paraId="78D45EE1" w14:textId="225002C8" w:rsidR="00871653" w:rsidRPr="00871653" w:rsidRDefault="00871653" w:rsidP="00871653">
      <w:pPr>
        <w:rPr>
          <w:lang w:val="en-CN"/>
        </w:rPr>
      </w:pPr>
    </w:p>
    <w:p w14:paraId="6F2D9CDF" w14:textId="0648E73C" w:rsidR="00871653" w:rsidRPr="00871653" w:rsidRDefault="00871653" w:rsidP="00F46AF0">
      <w:pPr>
        <w:rPr>
          <w:lang w:val="en-CN"/>
        </w:rPr>
      </w:pPr>
    </w:p>
    <w:tbl>
      <w:tblPr>
        <w:tblStyle w:val="TableGrid"/>
        <w:tblpPr w:leftFromText="180" w:rightFromText="180" w:horzAnchor="page" w:tblpX="1570" w:tblpY="724"/>
        <w:tblW w:w="0" w:type="auto"/>
        <w:tblLook w:val="04A0" w:firstRow="1" w:lastRow="0" w:firstColumn="1" w:lastColumn="0" w:noHBand="0" w:noVBand="1"/>
      </w:tblPr>
      <w:tblGrid>
        <w:gridCol w:w="953"/>
        <w:gridCol w:w="861"/>
        <w:gridCol w:w="612"/>
        <w:gridCol w:w="1583"/>
        <w:gridCol w:w="1272"/>
        <w:gridCol w:w="1398"/>
        <w:gridCol w:w="1018"/>
        <w:gridCol w:w="1394"/>
        <w:gridCol w:w="1116"/>
        <w:gridCol w:w="1260"/>
        <w:gridCol w:w="894"/>
        <w:gridCol w:w="1428"/>
      </w:tblGrid>
      <w:tr w:rsidR="000D7FCE" w:rsidRPr="00DC248F" w14:paraId="44C24899" w14:textId="630C48C8" w:rsidTr="000D7FCE">
        <w:tc>
          <w:tcPr>
            <w:tcW w:w="953" w:type="dxa"/>
          </w:tcPr>
          <w:p w14:paraId="581BEBAD" w14:textId="77777777" w:rsidR="00DC248F" w:rsidRPr="00DC248F" w:rsidRDefault="00DC248F" w:rsidP="002315E6">
            <w:pPr>
              <w:rPr>
                <w:b/>
                <w:sz w:val="20"/>
                <w:szCs w:val="20"/>
              </w:rPr>
            </w:pPr>
            <w:r w:rsidRPr="00DC248F">
              <w:rPr>
                <w:b/>
                <w:sz w:val="20"/>
                <w:szCs w:val="20"/>
              </w:rPr>
              <w:t>Patient ID</w:t>
            </w:r>
          </w:p>
        </w:tc>
        <w:tc>
          <w:tcPr>
            <w:tcW w:w="861" w:type="dxa"/>
          </w:tcPr>
          <w:p w14:paraId="422D22B1" w14:textId="77777777" w:rsidR="00DC248F" w:rsidRPr="00DC248F" w:rsidRDefault="00DC248F" w:rsidP="002315E6">
            <w:pPr>
              <w:rPr>
                <w:b/>
                <w:sz w:val="20"/>
                <w:szCs w:val="20"/>
              </w:rPr>
            </w:pPr>
            <w:r w:rsidRPr="00DC248F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612" w:type="dxa"/>
          </w:tcPr>
          <w:p w14:paraId="5898A7C8" w14:textId="77777777" w:rsidR="00DC248F" w:rsidRPr="00DC248F" w:rsidRDefault="00DC248F" w:rsidP="002315E6">
            <w:pPr>
              <w:rPr>
                <w:b/>
                <w:sz w:val="20"/>
                <w:szCs w:val="20"/>
              </w:rPr>
            </w:pPr>
            <w:r w:rsidRPr="00DC248F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583" w:type="dxa"/>
          </w:tcPr>
          <w:p w14:paraId="7369886F" w14:textId="77777777" w:rsidR="00DC248F" w:rsidRPr="00DC248F" w:rsidRDefault="00DC248F" w:rsidP="002315E6">
            <w:pPr>
              <w:rPr>
                <w:b/>
                <w:sz w:val="20"/>
                <w:szCs w:val="20"/>
              </w:rPr>
            </w:pPr>
            <w:r w:rsidRPr="00DC248F">
              <w:rPr>
                <w:b/>
                <w:sz w:val="20"/>
                <w:szCs w:val="20"/>
              </w:rPr>
              <w:t>Tumor subtype</w:t>
            </w:r>
          </w:p>
        </w:tc>
        <w:tc>
          <w:tcPr>
            <w:tcW w:w="1272" w:type="dxa"/>
          </w:tcPr>
          <w:p w14:paraId="32A3EFEE" w14:textId="77777777" w:rsidR="00DC248F" w:rsidRPr="00DC248F" w:rsidRDefault="00DC248F" w:rsidP="002315E6">
            <w:pPr>
              <w:rPr>
                <w:b/>
                <w:sz w:val="20"/>
                <w:szCs w:val="20"/>
              </w:rPr>
            </w:pPr>
            <w:r w:rsidRPr="00DC248F">
              <w:rPr>
                <w:b/>
                <w:sz w:val="20"/>
                <w:szCs w:val="20"/>
              </w:rPr>
              <w:t>Extent of the tumor</w:t>
            </w:r>
          </w:p>
        </w:tc>
        <w:tc>
          <w:tcPr>
            <w:tcW w:w="1398" w:type="dxa"/>
          </w:tcPr>
          <w:p w14:paraId="56383CA0" w14:textId="77777777" w:rsidR="00DC248F" w:rsidRPr="00DC248F" w:rsidRDefault="00DC248F" w:rsidP="002315E6">
            <w:pPr>
              <w:rPr>
                <w:b/>
                <w:sz w:val="20"/>
                <w:szCs w:val="20"/>
              </w:rPr>
            </w:pPr>
            <w:r w:rsidRPr="00DC248F">
              <w:rPr>
                <w:b/>
                <w:sz w:val="20"/>
                <w:szCs w:val="20"/>
              </w:rPr>
              <w:t xml:space="preserve">Nearby lymph node spread </w:t>
            </w:r>
          </w:p>
        </w:tc>
        <w:tc>
          <w:tcPr>
            <w:tcW w:w="1018" w:type="dxa"/>
          </w:tcPr>
          <w:p w14:paraId="467AA4AF" w14:textId="77777777" w:rsidR="00DC248F" w:rsidRPr="00DC248F" w:rsidRDefault="00DC248F" w:rsidP="002315E6">
            <w:pPr>
              <w:rPr>
                <w:b/>
                <w:sz w:val="20"/>
                <w:szCs w:val="20"/>
              </w:rPr>
            </w:pPr>
            <w:r w:rsidRPr="00DC248F">
              <w:rPr>
                <w:b/>
                <w:sz w:val="20"/>
                <w:szCs w:val="20"/>
              </w:rPr>
              <w:t>Liver invasion</w:t>
            </w:r>
          </w:p>
        </w:tc>
        <w:tc>
          <w:tcPr>
            <w:tcW w:w="1394" w:type="dxa"/>
          </w:tcPr>
          <w:p w14:paraId="6A0CB041" w14:textId="77777777" w:rsidR="00DC248F" w:rsidRPr="00DC248F" w:rsidRDefault="00DC248F" w:rsidP="002315E6">
            <w:pPr>
              <w:rPr>
                <w:b/>
                <w:sz w:val="20"/>
                <w:szCs w:val="20"/>
              </w:rPr>
            </w:pPr>
            <w:r w:rsidRPr="00DC248F">
              <w:rPr>
                <w:b/>
                <w:sz w:val="20"/>
                <w:szCs w:val="20"/>
              </w:rPr>
              <w:t>Microsatellite Stability</w:t>
            </w:r>
          </w:p>
        </w:tc>
        <w:tc>
          <w:tcPr>
            <w:tcW w:w="1116" w:type="dxa"/>
          </w:tcPr>
          <w:p w14:paraId="03D28FEC" w14:textId="77777777" w:rsidR="00DC248F" w:rsidRPr="00DC248F" w:rsidRDefault="00DC248F" w:rsidP="002315E6">
            <w:pPr>
              <w:rPr>
                <w:b/>
                <w:sz w:val="20"/>
                <w:szCs w:val="20"/>
              </w:rPr>
            </w:pPr>
            <w:r w:rsidRPr="00DC248F">
              <w:rPr>
                <w:b/>
                <w:sz w:val="20"/>
                <w:szCs w:val="20"/>
              </w:rPr>
              <w:t>PD-L1 expression</w:t>
            </w:r>
          </w:p>
        </w:tc>
        <w:tc>
          <w:tcPr>
            <w:tcW w:w="1260" w:type="dxa"/>
          </w:tcPr>
          <w:p w14:paraId="3FE81033" w14:textId="77777777" w:rsidR="00DC248F" w:rsidRPr="00DC248F" w:rsidRDefault="00DC248F" w:rsidP="002315E6">
            <w:pPr>
              <w:rPr>
                <w:b/>
                <w:sz w:val="20"/>
                <w:szCs w:val="20"/>
              </w:rPr>
            </w:pPr>
            <w:r w:rsidRPr="00DC248F">
              <w:rPr>
                <w:b/>
                <w:sz w:val="20"/>
                <w:szCs w:val="20"/>
              </w:rPr>
              <w:t>Samples collection</w:t>
            </w:r>
          </w:p>
        </w:tc>
        <w:tc>
          <w:tcPr>
            <w:tcW w:w="894" w:type="dxa"/>
          </w:tcPr>
          <w:p w14:paraId="7B5DE7BE" w14:textId="3F941480" w:rsidR="00DC248F" w:rsidRPr="00DC248F" w:rsidRDefault="00871653" w:rsidP="002315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number</w:t>
            </w:r>
          </w:p>
        </w:tc>
        <w:tc>
          <w:tcPr>
            <w:tcW w:w="1101" w:type="dxa"/>
          </w:tcPr>
          <w:p w14:paraId="69510A9A" w14:textId="35AF024E" w:rsidR="00DC248F" w:rsidRPr="00DC248F" w:rsidRDefault="00871653" w:rsidP="002315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mitochondrial genes proportion</w:t>
            </w:r>
          </w:p>
        </w:tc>
      </w:tr>
      <w:tr w:rsidR="000D7FCE" w:rsidRPr="00DC248F" w14:paraId="2F5EEBC3" w14:textId="6510B000" w:rsidTr="000D7FCE">
        <w:tc>
          <w:tcPr>
            <w:tcW w:w="953" w:type="dxa"/>
          </w:tcPr>
          <w:p w14:paraId="6C67E7C7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SC110</w:t>
            </w:r>
          </w:p>
        </w:tc>
        <w:tc>
          <w:tcPr>
            <w:tcW w:w="861" w:type="dxa"/>
          </w:tcPr>
          <w:p w14:paraId="6933A118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Female</w:t>
            </w:r>
          </w:p>
        </w:tc>
        <w:tc>
          <w:tcPr>
            <w:tcW w:w="612" w:type="dxa"/>
          </w:tcPr>
          <w:p w14:paraId="7CB813D2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66</w:t>
            </w:r>
          </w:p>
        </w:tc>
        <w:tc>
          <w:tcPr>
            <w:tcW w:w="1583" w:type="dxa"/>
          </w:tcPr>
          <w:p w14:paraId="3CDD5407" w14:textId="77777777" w:rsidR="00DC248F" w:rsidRPr="00DC248F" w:rsidRDefault="00DC248F" w:rsidP="002315E6">
            <w:pPr>
              <w:rPr>
                <w:sz w:val="20"/>
                <w:szCs w:val="20"/>
                <w:lang w:eastAsia="zh-CN"/>
              </w:rPr>
            </w:pPr>
            <w:r w:rsidRPr="00DC248F">
              <w:rPr>
                <w:color w:val="333333"/>
                <w:sz w:val="20"/>
                <w:szCs w:val="20"/>
                <w:lang w:eastAsia="zh-CN"/>
              </w:rPr>
              <w:t>Adenocarcinoma</w:t>
            </w:r>
          </w:p>
        </w:tc>
        <w:tc>
          <w:tcPr>
            <w:tcW w:w="1272" w:type="dxa"/>
          </w:tcPr>
          <w:p w14:paraId="11ED6A63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Serosa</w:t>
            </w:r>
          </w:p>
        </w:tc>
        <w:tc>
          <w:tcPr>
            <w:tcW w:w="1398" w:type="dxa"/>
          </w:tcPr>
          <w:p w14:paraId="5C170346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Positive</w:t>
            </w:r>
          </w:p>
        </w:tc>
        <w:tc>
          <w:tcPr>
            <w:tcW w:w="1018" w:type="dxa"/>
          </w:tcPr>
          <w:p w14:paraId="79E56DD1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Negative</w:t>
            </w:r>
          </w:p>
        </w:tc>
        <w:tc>
          <w:tcPr>
            <w:tcW w:w="1394" w:type="dxa"/>
          </w:tcPr>
          <w:p w14:paraId="71B2DF83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MSI</w:t>
            </w:r>
          </w:p>
        </w:tc>
        <w:tc>
          <w:tcPr>
            <w:tcW w:w="1116" w:type="dxa"/>
          </w:tcPr>
          <w:p w14:paraId="763596B4" w14:textId="65F89CC2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 xml:space="preserve">PD-L1 </w:t>
            </w:r>
            <w:r w:rsidR="000D7FCE">
              <w:rPr>
                <w:sz w:val="20"/>
                <w:szCs w:val="20"/>
              </w:rPr>
              <w:t>positive</w:t>
            </w:r>
          </w:p>
        </w:tc>
        <w:tc>
          <w:tcPr>
            <w:tcW w:w="1260" w:type="dxa"/>
          </w:tcPr>
          <w:p w14:paraId="00E369CF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 xml:space="preserve">Primary </w:t>
            </w:r>
            <w:r w:rsidRPr="00DC248F">
              <w:rPr>
                <w:rFonts w:eastAsiaTheme="minorEastAsia"/>
                <w:sz w:val="20"/>
                <w:szCs w:val="20"/>
                <w:lang w:eastAsia="zh-CN"/>
              </w:rPr>
              <w:t>&amp;</w:t>
            </w:r>
            <w:r w:rsidRPr="00DC248F">
              <w:rPr>
                <w:sz w:val="20"/>
                <w:szCs w:val="20"/>
              </w:rPr>
              <w:t xml:space="preserve"> Lymph node </w:t>
            </w:r>
          </w:p>
        </w:tc>
        <w:tc>
          <w:tcPr>
            <w:tcW w:w="894" w:type="dxa"/>
          </w:tcPr>
          <w:p w14:paraId="2B9B28A6" w14:textId="07BB94BC" w:rsidR="00DC248F" w:rsidRPr="00DC248F" w:rsidRDefault="00057E5B" w:rsidP="002315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7</w:t>
            </w:r>
          </w:p>
        </w:tc>
        <w:tc>
          <w:tcPr>
            <w:tcW w:w="1101" w:type="dxa"/>
          </w:tcPr>
          <w:p w14:paraId="4C3CEC15" w14:textId="54ABC033" w:rsidR="00DC248F" w:rsidRPr="00DC248F" w:rsidRDefault="000D7FCE" w:rsidP="002315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0%</w:t>
            </w:r>
          </w:p>
        </w:tc>
      </w:tr>
      <w:tr w:rsidR="000D7FCE" w:rsidRPr="00DC248F" w14:paraId="044429E1" w14:textId="5839B3AD" w:rsidTr="000D7FCE">
        <w:tc>
          <w:tcPr>
            <w:tcW w:w="953" w:type="dxa"/>
          </w:tcPr>
          <w:p w14:paraId="67876F35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SC128</w:t>
            </w:r>
          </w:p>
        </w:tc>
        <w:tc>
          <w:tcPr>
            <w:tcW w:w="861" w:type="dxa"/>
          </w:tcPr>
          <w:p w14:paraId="51C221A7" w14:textId="77777777" w:rsidR="00DC248F" w:rsidRPr="00DC248F" w:rsidRDefault="00DC248F" w:rsidP="002315E6">
            <w:pPr>
              <w:rPr>
                <w:sz w:val="20"/>
                <w:szCs w:val="20"/>
                <w:lang w:eastAsia="zh-CN"/>
              </w:rPr>
            </w:pPr>
            <w:r w:rsidRPr="00DC248F">
              <w:rPr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612" w:type="dxa"/>
          </w:tcPr>
          <w:p w14:paraId="1F91DA4A" w14:textId="77777777" w:rsidR="00DC248F" w:rsidRPr="00DC248F" w:rsidRDefault="00DC248F" w:rsidP="002315E6">
            <w:pPr>
              <w:rPr>
                <w:sz w:val="20"/>
                <w:szCs w:val="20"/>
                <w:lang w:eastAsia="zh-CN"/>
              </w:rPr>
            </w:pPr>
            <w:r w:rsidRPr="00DC248F">
              <w:rPr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583" w:type="dxa"/>
          </w:tcPr>
          <w:p w14:paraId="396FFB76" w14:textId="77777777" w:rsidR="00DC248F" w:rsidRPr="00DC248F" w:rsidRDefault="00DC248F" w:rsidP="002315E6">
            <w:pPr>
              <w:rPr>
                <w:sz w:val="20"/>
                <w:szCs w:val="20"/>
                <w:lang w:eastAsia="zh-CN"/>
              </w:rPr>
            </w:pPr>
            <w:r w:rsidRPr="00DC248F">
              <w:rPr>
                <w:color w:val="333333"/>
                <w:sz w:val="20"/>
                <w:szCs w:val="20"/>
                <w:shd w:val="clear" w:color="auto" w:fill="FFFFFF"/>
                <w:lang w:eastAsia="zh-CN"/>
              </w:rPr>
              <w:t>Neuroendocrine carcinoma</w:t>
            </w:r>
          </w:p>
        </w:tc>
        <w:tc>
          <w:tcPr>
            <w:tcW w:w="1272" w:type="dxa"/>
          </w:tcPr>
          <w:p w14:paraId="180EA8A6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Serosa</w:t>
            </w:r>
          </w:p>
        </w:tc>
        <w:tc>
          <w:tcPr>
            <w:tcW w:w="1398" w:type="dxa"/>
          </w:tcPr>
          <w:p w14:paraId="0568A66D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Positive</w:t>
            </w:r>
          </w:p>
        </w:tc>
        <w:tc>
          <w:tcPr>
            <w:tcW w:w="1018" w:type="dxa"/>
          </w:tcPr>
          <w:p w14:paraId="1AC546F7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Negative</w:t>
            </w:r>
          </w:p>
        </w:tc>
        <w:tc>
          <w:tcPr>
            <w:tcW w:w="1394" w:type="dxa"/>
          </w:tcPr>
          <w:p w14:paraId="1D404162" w14:textId="77777777" w:rsidR="00DC248F" w:rsidRPr="00DC248F" w:rsidRDefault="00DC248F" w:rsidP="002315E6">
            <w:pPr>
              <w:rPr>
                <w:sz w:val="20"/>
                <w:szCs w:val="20"/>
                <w:lang w:eastAsia="zh-CN"/>
              </w:rPr>
            </w:pPr>
            <w:r w:rsidRPr="00DC248F">
              <w:rPr>
                <w:sz w:val="20"/>
                <w:szCs w:val="20"/>
                <w:lang w:eastAsia="zh-CN"/>
              </w:rPr>
              <w:t>MSS</w:t>
            </w:r>
          </w:p>
        </w:tc>
        <w:tc>
          <w:tcPr>
            <w:tcW w:w="1116" w:type="dxa"/>
          </w:tcPr>
          <w:p w14:paraId="4519034D" w14:textId="77777777" w:rsidR="00DC248F" w:rsidRPr="00DC248F" w:rsidRDefault="00DC248F" w:rsidP="002315E6">
            <w:pPr>
              <w:rPr>
                <w:sz w:val="20"/>
                <w:szCs w:val="20"/>
                <w:lang w:eastAsia="zh-CN"/>
              </w:rPr>
            </w:pPr>
            <w:r w:rsidRPr="00DC248F">
              <w:rPr>
                <w:sz w:val="20"/>
                <w:szCs w:val="20"/>
                <w:lang w:eastAsia="zh-CN"/>
              </w:rPr>
              <w:t>PD-L1 negative</w:t>
            </w:r>
          </w:p>
        </w:tc>
        <w:tc>
          <w:tcPr>
            <w:tcW w:w="1260" w:type="dxa"/>
          </w:tcPr>
          <w:p w14:paraId="6BA06B60" w14:textId="77777777" w:rsidR="00DC248F" w:rsidRPr="00DC248F" w:rsidRDefault="00DC248F" w:rsidP="002315E6">
            <w:pPr>
              <w:rPr>
                <w:sz w:val="20"/>
                <w:szCs w:val="20"/>
                <w:lang w:eastAsia="zh-CN"/>
              </w:rPr>
            </w:pPr>
            <w:r w:rsidRPr="00DC248F">
              <w:rPr>
                <w:sz w:val="20"/>
                <w:szCs w:val="20"/>
              </w:rPr>
              <w:t xml:space="preserve">Primary </w:t>
            </w:r>
            <w:r w:rsidRPr="00DC248F">
              <w:rPr>
                <w:rFonts w:eastAsiaTheme="minorEastAsia"/>
                <w:sz w:val="20"/>
                <w:szCs w:val="20"/>
                <w:lang w:eastAsia="zh-CN"/>
              </w:rPr>
              <w:t>&amp;</w:t>
            </w:r>
            <w:r w:rsidRPr="00DC248F">
              <w:rPr>
                <w:sz w:val="20"/>
                <w:szCs w:val="20"/>
              </w:rPr>
              <w:t xml:space="preserve"> Lymph node </w:t>
            </w:r>
            <w:r w:rsidRPr="00DC248F">
              <w:rPr>
                <w:rFonts w:eastAsiaTheme="minorEastAsia"/>
                <w:sz w:val="20"/>
                <w:szCs w:val="20"/>
                <w:lang w:eastAsia="zh-CN"/>
              </w:rPr>
              <w:t>&amp;</w:t>
            </w:r>
            <w:r w:rsidRPr="00DC248F">
              <w:rPr>
                <w:sz w:val="20"/>
                <w:szCs w:val="20"/>
              </w:rPr>
              <w:t xml:space="preserve"> Adjacent</w:t>
            </w:r>
          </w:p>
        </w:tc>
        <w:tc>
          <w:tcPr>
            <w:tcW w:w="894" w:type="dxa"/>
          </w:tcPr>
          <w:p w14:paraId="2E98A6D6" w14:textId="55870F0C" w:rsidR="00DC248F" w:rsidRPr="00DC248F" w:rsidRDefault="00E57294" w:rsidP="002315E6">
            <w:pPr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>
              <w:rPr>
                <w:sz w:val="20"/>
                <w:szCs w:val="20"/>
                <w:lang w:eastAsia="zh-CN"/>
              </w:rPr>
              <w:t>,381</w:t>
            </w:r>
          </w:p>
        </w:tc>
        <w:tc>
          <w:tcPr>
            <w:tcW w:w="1101" w:type="dxa"/>
          </w:tcPr>
          <w:p w14:paraId="38AEC9B7" w14:textId="0509166A" w:rsidR="00DC248F" w:rsidRPr="00DC248F" w:rsidRDefault="000D7FCE" w:rsidP="002315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6%</w:t>
            </w:r>
          </w:p>
        </w:tc>
      </w:tr>
      <w:tr w:rsidR="000D7FCE" w:rsidRPr="00DC248F" w14:paraId="287842C4" w14:textId="247D5177" w:rsidTr="000D7FCE">
        <w:tc>
          <w:tcPr>
            <w:tcW w:w="953" w:type="dxa"/>
          </w:tcPr>
          <w:p w14:paraId="460754B6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SC133</w:t>
            </w:r>
          </w:p>
        </w:tc>
        <w:tc>
          <w:tcPr>
            <w:tcW w:w="861" w:type="dxa"/>
          </w:tcPr>
          <w:p w14:paraId="224997E5" w14:textId="77777777" w:rsidR="00DC248F" w:rsidRPr="00DC248F" w:rsidRDefault="00DC248F" w:rsidP="002315E6">
            <w:pPr>
              <w:rPr>
                <w:sz w:val="20"/>
                <w:szCs w:val="20"/>
                <w:lang w:eastAsia="zh-CN"/>
              </w:rPr>
            </w:pPr>
            <w:r w:rsidRPr="00DC248F">
              <w:rPr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612" w:type="dxa"/>
          </w:tcPr>
          <w:p w14:paraId="7C54F47E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82</w:t>
            </w:r>
          </w:p>
        </w:tc>
        <w:tc>
          <w:tcPr>
            <w:tcW w:w="1583" w:type="dxa"/>
          </w:tcPr>
          <w:p w14:paraId="623490D7" w14:textId="77777777" w:rsidR="00DC248F" w:rsidRPr="00DC248F" w:rsidRDefault="00DC248F" w:rsidP="002315E6">
            <w:pPr>
              <w:rPr>
                <w:sz w:val="20"/>
                <w:szCs w:val="20"/>
                <w:lang w:eastAsia="zh-CN"/>
              </w:rPr>
            </w:pPr>
            <w:r w:rsidRPr="00DC248F">
              <w:rPr>
                <w:color w:val="1E1E23"/>
                <w:sz w:val="20"/>
                <w:szCs w:val="20"/>
                <w:shd w:val="clear" w:color="auto" w:fill="FFFFFF"/>
                <w:lang w:eastAsia="zh-CN"/>
              </w:rPr>
              <w:t>Adenosquamous carcinomas</w:t>
            </w:r>
          </w:p>
        </w:tc>
        <w:tc>
          <w:tcPr>
            <w:tcW w:w="1272" w:type="dxa"/>
          </w:tcPr>
          <w:p w14:paraId="15A566BE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Serosa</w:t>
            </w:r>
          </w:p>
        </w:tc>
        <w:tc>
          <w:tcPr>
            <w:tcW w:w="1398" w:type="dxa"/>
          </w:tcPr>
          <w:p w14:paraId="05634A50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Positive</w:t>
            </w:r>
          </w:p>
        </w:tc>
        <w:tc>
          <w:tcPr>
            <w:tcW w:w="1018" w:type="dxa"/>
          </w:tcPr>
          <w:p w14:paraId="4D2696E2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Positive</w:t>
            </w:r>
          </w:p>
        </w:tc>
        <w:tc>
          <w:tcPr>
            <w:tcW w:w="1394" w:type="dxa"/>
          </w:tcPr>
          <w:p w14:paraId="5C77424D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MSS</w:t>
            </w:r>
          </w:p>
        </w:tc>
        <w:tc>
          <w:tcPr>
            <w:tcW w:w="1116" w:type="dxa"/>
          </w:tcPr>
          <w:p w14:paraId="66377AE2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  <w:lang w:eastAsia="zh-CN"/>
              </w:rPr>
              <w:t>PD-L1 negative</w:t>
            </w:r>
          </w:p>
        </w:tc>
        <w:tc>
          <w:tcPr>
            <w:tcW w:w="1260" w:type="dxa"/>
          </w:tcPr>
          <w:p w14:paraId="7972140D" w14:textId="77777777" w:rsidR="00DC248F" w:rsidRPr="00DC248F" w:rsidRDefault="00DC248F" w:rsidP="002315E6">
            <w:pPr>
              <w:rPr>
                <w:sz w:val="20"/>
                <w:szCs w:val="20"/>
                <w:lang w:eastAsia="zh-CN"/>
              </w:rPr>
            </w:pPr>
            <w:r w:rsidRPr="00DC248F">
              <w:rPr>
                <w:sz w:val="20"/>
                <w:szCs w:val="20"/>
              </w:rPr>
              <w:t xml:space="preserve">Primary </w:t>
            </w:r>
            <w:r w:rsidRPr="00DC248F">
              <w:rPr>
                <w:rFonts w:eastAsiaTheme="minorEastAsia"/>
                <w:sz w:val="20"/>
                <w:szCs w:val="20"/>
                <w:lang w:eastAsia="zh-CN"/>
              </w:rPr>
              <w:t>&amp;</w:t>
            </w:r>
            <w:r w:rsidRPr="00DC248F">
              <w:rPr>
                <w:sz w:val="20"/>
                <w:szCs w:val="20"/>
              </w:rPr>
              <w:t xml:space="preserve"> Lymph node</w:t>
            </w:r>
          </w:p>
        </w:tc>
        <w:tc>
          <w:tcPr>
            <w:tcW w:w="894" w:type="dxa"/>
          </w:tcPr>
          <w:p w14:paraId="459CB35F" w14:textId="2A6EC352" w:rsidR="00DC248F" w:rsidRPr="00DC248F" w:rsidRDefault="00E57294" w:rsidP="002315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65</w:t>
            </w:r>
          </w:p>
        </w:tc>
        <w:tc>
          <w:tcPr>
            <w:tcW w:w="1101" w:type="dxa"/>
          </w:tcPr>
          <w:p w14:paraId="76AB0FDA" w14:textId="2F7C5A0B" w:rsidR="00DC248F" w:rsidRPr="00DC248F" w:rsidRDefault="000D7FCE" w:rsidP="002315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0%</w:t>
            </w:r>
          </w:p>
        </w:tc>
      </w:tr>
      <w:tr w:rsidR="000D7FCE" w:rsidRPr="00DC248F" w14:paraId="49D22DB4" w14:textId="1B8C254B" w:rsidTr="000D7FCE">
        <w:tc>
          <w:tcPr>
            <w:tcW w:w="953" w:type="dxa"/>
          </w:tcPr>
          <w:p w14:paraId="28A61F6A" w14:textId="77777777" w:rsidR="00DC248F" w:rsidRPr="00DC248F" w:rsidRDefault="00DC248F" w:rsidP="002315E6">
            <w:pPr>
              <w:rPr>
                <w:sz w:val="20"/>
                <w:szCs w:val="20"/>
                <w:lang w:eastAsia="zh-CN"/>
              </w:rPr>
            </w:pPr>
            <w:r w:rsidRPr="00DC248F">
              <w:rPr>
                <w:sz w:val="20"/>
                <w:szCs w:val="20"/>
                <w:lang w:eastAsia="zh-CN"/>
              </w:rPr>
              <w:t>SC144</w:t>
            </w:r>
          </w:p>
        </w:tc>
        <w:tc>
          <w:tcPr>
            <w:tcW w:w="861" w:type="dxa"/>
          </w:tcPr>
          <w:p w14:paraId="080FE08E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Male</w:t>
            </w:r>
          </w:p>
        </w:tc>
        <w:tc>
          <w:tcPr>
            <w:tcW w:w="612" w:type="dxa"/>
          </w:tcPr>
          <w:p w14:paraId="64266028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82</w:t>
            </w:r>
          </w:p>
        </w:tc>
        <w:tc>
          <w:tcPr>
            <w:tcW w:w="1583" w:type="dxa"/>
          </w:tcPr>
          <w:p w14:paraId="2F43BDB1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color w:val="333333"/>
                <w:sz w:val="20"/>
                <w:szCs w:val="20"/>
                <w:lang w:eastAsia="zh-CN"/>
              </w:rPr>
              <w:t>Mucinous adenocarcinoma</w:t>
            </w:r>
          </w:p>
        </w:tc>
        <w:tc>
          <w:tcPr>
            <w:tcW w:w="1272" w:type="dxa"/>
          </w:tcPr>
          <w:p w14:paraId="54D0FD00" w14:textId="1E6EF81C" w:rsidR="00DC248F" w:rsidRPr="00DC248F" w:rsidRDefault="00871653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Perim</w:t>
            </w:r>
            <w:r>
              <w:rPr>
                <w:sz w:val="20"/>
                <w:szCs w:val="20"/>
              </w:rPr>
              <w:t>u</w:t>
            </w:r>
            <w:r w:rsidRPr="00DC248F">
              <w:rPr>
                <w:sz w:val="20"/>
                <w:szCs w:val="20"/>
              </w:rPr>
              <w:t>scular</w:t>
            </w:r>
            <w:r w:rsidR="00DC248F" w:rsidRPr="00DC248F">
              <w:rPr>
                <w:sz w:val="20"/>
                <w:szCs w:val="20"/>
              </w:rPr>
              <w:t xml:space="preserve"> fibrous tissue</w:t>
            </w:r>
          </w:p>
        </w:tc>
        <w:tc>
          <w:tcPr>
            <w:tcW w:w="1398" w:type="dxa"/>
          </w:tcPr>
          <w:p w14:paraId="7086D0B3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Negative</w:t>
            </w:r>
          </w:p>
        </w:tc>
        <w:tc>
          <w:tcPr>
            <w:tcW w:w="1018" w:type="dxa"/>
          </w:tcPr>
          <w:p w14:paraId="7F014BD9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Negative</w:t>
            </w:r>
          </w:p>
        </w:tc>
        <w:tc>
          <w:tcPr>
            <w:tcW w:w="1394" w:type="dxa"/>
          </w:tcPr>
          <w:p w14:paraId="6FC7C887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MSS</w:t>
            </w:r>
          </w:p>
        </w:tc>
        <w:tc>
          <w:tcPr>
            <w:tcW w:w="1116" w:type="dxa"/>
          </w:tcPr>
          <w:p w14:paraId="5E64D741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  <w:lang w:eastAsia="zh-CN"/>
              </w:rPr>
              <w:t>PD-L1 negative</w:t>
            </w:r>
          </w:p>
        </w:tc>
        <w:tc>
          <w:tcPr>
            <w:tcW w:w="1260" w:type="dxa"/>
          </w:tcPr>
          <w:p w14:paraId="5DA2CE53" w14:textId="77777777" w:rsidR="00DC248F" w:rsidRPr="00DC248F" w:rsidRDefault="00DC248F" w:rsidP="002315E6">
            <w:pPr>
              <w:rPr>
                <w:sz w:val="20"/>
                <w:szCs w:val="20"/>
                <w:lang w:eastAsia="zh-CN"/>
              </w:rPr>
            </w:pPr>
            <w:r w:rsidRPr="00DC248F">
              <w:rPr>
                <w:sz w:val="20"/>
                <w:szCs w:val="20"/>
              </w:rPr>
              <w:t xml:space="preserve">Primary </w:t>
            </w:r>
            <w:r w:rsidRPr="00DC248F">
              <w:rPr>
                <w:rFonts w:eastAsiaTheme="minorEastAsia"/>
                <w:sz w:val="20"/>
                <w:szCs w:val="20"/>
                <w:lang w:eastAsia="zh-CN"/>
              </w:rPr>
              <w:t>&amp;</w:t>
            </w:r>
            <w:r w:rsidRPr="00DC248F">
              <w:rPr>
                <w:sz w:val="20"/>
                <w:szCs w:val="20"/>
              </w:rPr>
              <w:t xml:space="preserve"> Adjacent</w:t>
            </w:r>
          </w:p>
        </w:tc>
        <w:tc>
          <w:tcPr>
            <w:tcW w:w="894" w:type="dxa"/>
          </w:tcPr>
          <w:p w14:paraId="60AF3CFC" w14:textId="092E0071" w:rsidR="00DC248F" w:rsidRPr="00DC248F" w:rsidRDefault="000D7FCE" w:rsidP="002315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09</w:t>
            </w:r>
          </w:p>
        </w:tc>
        <w:tc>
          <w:tcPr>
            <w:tcW w:w="1101" w:type="dxa"/>
          </w:tcPr>
          <w:p w14:paraId="6A7F74E7" w14:textId="79645486" w:rsidR="00DC248F" w:rsidRPr="00DC248F" w:rsidRDefault="000D7FCE" w:rsidP="002315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5%</w:t>
            </w:r>
          </w:p>
        </w:tc>
      </w:tr>
      <w:tr w:rsidR="000D7FCE" w:rsidRPr="00DC248F" w14:paraId="3322BF47" w14:textId="36B4A6C6" w:rsidTr="000D7FCE">
        <w:tc>
          <w:tcPr>
            <w:tcW w:w="953" w:type="dxa"/>
          </w:tcPr>
          <w:p w14:paraId="1F302D48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SC146</w:t>
            </w:r>
          </w:p>
        </w:tc>
        <w:tc>
          <w:tcPr>
            <w:tcW w:w="861" w:type="dxa"/>
          </w:tcPr>
          <w:p w14:paraId="1645E34C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Female</w:t>
            </w:r>
          </w:p>
        </w:tc>
        <w:tc>
          <w:tcPr>
            <w:tcW w:w="612" w:type="dxa"/>
          </w:tcPr>
          <w:p w14:paraId="122DA0AC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79</w:t>
            </w:r>
          </w:p>
        </w:tc>
        <w:tc>
          <w:tcPr>
            <w:tcW w:w="1583" w:type="dxa"/>
          </w:tcPr>
          <w:p w14:paraId="7B799397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color w:val="333333"/>
                <w:sz w:val="20"/>
                <w:szCs w:val="20"/>
                <w:lang w:eastAsia="zh-CN"/>
              </w:rPr>
              <w:t>Adenocarcinoma</w:t>
            </w:r>
          </w:p>
        </w:tc>
        <w:tc>
          <w:tcPr>
            <w:tcW w:w="1272" w:type="dxa"/>
          </w:tcPr>
          <w:p w14:paraId="021FEF09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Lamina propria</w:t>
            </w:r>
          </w:p>
        </w:tc>
        <w:tc>
          <w:tcPr>
            <w:tcW w:w="1398" w:type="dxa"/>
          </w:tcPr>
          <w:p w14:paraId="1E21E465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Positive</w:t>
            </w:r>
          </w:p>
        </w:tc>
        <w:tc>
          <w:tcPr>
            <w:tcW w:w="1018" w:type="dxa"/>
          </w:tcPr>
          <w:p w14:paraId="1543AC0C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Negative</w:t>
            </w:r>
          </w:p>
        </w:tc>
        <w:tc>
          <w:tcPr>
            <w:tcW w:w="1394" w:type="dxa"/>
          </w:tcPr>
          <w:p w14:paraId="602BF910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</w:rPr>
              <w:t>MSS</w:t>
            </w:r>
          </w:p>
        </w:tc>
        <w:tc>
          <w:tcPr>
            <w:tcW w:w="1116" w:type="dxa"/>
          </w:tcPr>
          <w:p w14:paraId="11FEB734" w14:textId="77777777" w:rsidR="00DC248F" w:rsidRPr="00DC248F" w:rsidRDefault="00DC248F" w:rsidP="002315E6">
            <w:pPr>
              <w:rPr>
                <w:sz w:val="20"/>
                <w:szCs w:val="20"/>
              </w:rPr>
            </w:pPr>
            <w:r w:rsidRPr="00DC248F">
              <w:rPr>
                <w:sz w:val="20"/>
                <w:szCs w:val="20"/>
                <w:lang w:eastAsia="zh-CN"/>
              </w:rPr>
              <w:t>PD-L1 negative</w:t>
            </w:r>
          </w:p>
        </w:tc>
        <w:tc>
          <w:tcPr>
            <w:tcW w:w="1260" w:type="dxa"/>
          </w:tcPr>
          <w:p w14:paraId="73C6F7F1" w14:textId="77777777" w:rsidR="00DC248F" w:rsidRPr="00DC248F" w:rsidRDefault="00DC248F" w:rsidP="002315E6">
            <w:pPr>
              <w:rPr>
                <w:sz w:val="20"/>
                <w:szCs w:val="20"/>
                <w:lang w:eastAsia="zh-CN"/>
              </w:rPr>
            </w:pPr>
            <w:r w:rsidRPr="00DC248F">
              <w:rPr>
                <w:sz w:val="20"/>
                <w:szCs w:val="20"/>
              </w:rPr>
              <w:t xml:space="preserve">Primary </w:t>
            </w:r>
            <w:r w:rsidRPr="00DC248F">
              <w:rPr>
                <w:rFonts w:eastAsiaTheme="minorEastAsia"/>
                <w:sz w:val="20"/>
                <w:szCs w:val="20"/>
                <w:lang w:eastAsia="zh-CN"/>
              </w:rPr>
              <w:t>&amp;</w:t>
            </w:r>
            <w:r w:rsidRPr="00DC248F">
              <w:rPr>
                <w:sz w:val="20"/>
                <w:szCs w:val="20"/>
              </w:rPr>
              <w:t xml:space="preserve"> Lymph node </w:t>
            </w:r>
            <w:r w:rsidRPr="00DC248F">
              <w:rPr>
                <w:rFonts w:eastAsiaTheme="minorEastAsia"/>
                <w:sz w:val="20"/>
                <w:szCs w:val="20"/>
                <w:lang w:eastAsia="zh-CN"/>
              </w:rPr>
              <w:t>&amp;</w:t>
            </w:r>
            <w:r w:rsidRPr="00DC248F">
              <w:rPr>
                <w:sz w:val="20"/>
                <w:szCs w:val="20"/>
              </w:rPr>
              <w:t xml:space="preserve"> Adjacent</w:t>
            </w:r>
          </w:p>
        </w:tc>
        <w:tc>
          <w:tcPr>
            <w:tcW w:w="894" w:type="dxa"/>
          </w:tcPr>
          <w:p w14:paraId="0D1C07BA" w14:textId="2D3F788C" w:rsidR="00DC248F" w:rsidRPr="00DC248F" w:rsidRDefault="000D7FCE" w:rsidP="002315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95</w:t>
            </w:r>
          </w:p>
        </w:tc>
        <w:tc>
          <w:tcPr>
            <w:tcW w:w="1101" w:type="dxa"/>
          </w:tcPr>
          <w:p w14:paraId="4B6EC023" w14:textId="71FF9421" w:rsidR="00DC248F" w:rsidRPr="00DC248F" w:rsidRDefault="000D7FCE" w:rsidP="002315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3%</w:t>
            </w:r>
          </w:p>
        </w:tc>
      </w:tr>
    </w:tbl>
    <w:p w14:paraId="4EB0BDD9" w14:textId="77777777" w:rsidR="007C0677" w:rsidRDefault="007C0677"/>
    <w:sectPr w:rsidR="007C0677" w:rsidSect="00F46AF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AF0"/>
    <w:rsid w:val="00000B5F"/>
    <w:rsid w:val="0002353C"/>
    <w:rsid w:val="0003000D"/>
    <w:rsid w:val="0004211D"/>
    <w:rsid w:val="00055C8F"/>
    <w:rsid w:val="00057E5B"/>
    <w:rsid w:val="00071D6F"/>
    <w:rsid w:val="000751AE"/>
    <w:rsid w:val="000A3939"/>
    <w:rsid w:val="000B2627"/>
    <w:rsid w:val="000B31CD"/>
    <w:rsid w:val="000D7FCE"/>
    <w:rsid w:val="00117039"/>
    <w:rsid w:val="00121446"/>
    <w:rsid w:val="00132A31"/>
    <w:rsid w:val="00134894"/>
    <w:rsid w:val="001364BB"/>
    <w:rsid w:val="001527EE"/>
    <w:rsid w:val="00170FB3"/>
    <w:rsid w:val="00197F0D"/>
    <w:rsid w:val="001B4A72"/>
    <w:rsid w:val="001D1D12"/>
    <w:rsid w:val="001F0329"/>
    <w:rsid w:val="00212CBF"/>
    <w:rsid w:val="00222367"/>
    <w:rsid w:val="00243B1E"/>
    <w:rsid w:val="00244397"/>
    <w:rsid w:val="0028456E"/>
    <w:rsid w:val="00293851"/>
    <w:rsid w:val="00296359"/>
    <w:rsid w:val="002A4B60"/>
    <w:rsid w:val="002B1073"/>
    <w:rsid w:val="002C37C9"/>
    <w:rsid w:val="002D08AC"/>
    <w:rsid w:val="002D3C22"/>
    <w:rsid w:val="003149ED"/>
    <w:rsid w:val="003175A6"/>
    <w:rsid w:val="00321A6F"/>
    <w:rsid w:val="0032649D"/>
    <w:rsid w:val="00327B4F"/>
    <w:rsid w:val="003308C1"/>
    <w:rsid w:val="00331AAD"/>
    <w:rsid w:val="0034091B"/>
    <w:rsid w:val="00346305"/>
    <w:rsid w:val="00351407"/>
    <w:rsid w:val="00352EEA"/>
    <w:rsid w:val="00355286"/>
    <w:rsid w:val="00397D2B"/>
    <w:rsid w:val="003C0FAE"/>
    <w:rsid w:val="003D2FFA"/>
    <w:rsid w:val="003E28FD"/>
    <w:rsid w:val="003E360E"/>
    <w:rsid w:val="003E3C1C"/>
    <w:rsid w:val="003E7A99"/>
    <w:rsid w:val="003F538C"/>
    <w:rsid w:val="003F6CD8"/>
    <w:rsid w:val="00400509"/>
    <w:rsid w:val="00403391"/>
    <w:rsid w:val="00410916"/>
    <w:rsid w:val="00416AC2"/>
    <w:rsid w:val="00420AC9"/>
    <w:rsid w:val="00420D07"/>
    <w:rsid w:val="0043174A"/>
    <w:rsid w:val="004466CB"/>
    <w:rsid w:val="0045486C"/>
    <w:rsid w:val="0045754B"/>
    <w:rsid w:val="00471D18"/>
    <w:rsid w:val="00474F61"/>
    <w:rsid w:val="004811D0"/>
    <w:rsid w:val="00482DCD"/>
    <w:rsid w:val="00494D82"/>
    <w:rsid w:val="004B5CA2"/>
    <w:rsid w:val="004C0F95"/>
    <w:rsid w:val="004D75C2"/>
    <w:rsid w:val="004E0490"/>
    <w:rsid w:val="004E397A"/>
    <w:rsid w:val="004F255A"/>
    <w:rsid w:val="004F25EE"/>
    <w:rsid w:val="004F7C45"/>
    <w:rsid w:val="00520694"/>
    <w:rsid w:val="005606EB"/>
    <w:rsid w:val="005642AD"/>
    <w:rsid w:val="00571FC7"/>
    <w:rsid w:val="005B1AB7"/>
    <w:rsid w:val="005B2B24"/>
    <w:rsid w:val="005B5A98"/>
    <w:rsid w:val="005D1F71"/>
    <w:rsid w:val="005F0296"/>
    <w:rsid w:val="00605475"/>
    <w:rsid w:val="00605803"/>
    <w:rsid w:val="00640F49"/>
    <w:rsid w:val="00642F4B"/>
    <w:rsid w:val="0064622F"/>
    <w:rsid w:val="00646D79"/>
    <w:rsid w:val="0066367B"/>
    <w:rsid w:val="00694484"/>
    <w:rsid w:val="006B1569"/>
    <w:rsid w:val="006B2064"/>
    <w:rsid w:val="006B47D7"/>
    <w:rsid w:val="00700A6A"/>
    <w:rsid w:val="0071323A"/>
    <w:rsid w:val="00724331"/>
    <w:rsid w:val="00724CAB"/>
    <w:rsid w:val="00741091"/>
    <w:rsid w:val="00744750"/>
    <w:rsid w:val="00754D2A"/>
    <w:rsid w:val="00773E62"/>
    <w:rsid w:val="007825EE"/>
    <w:rsid w:val="00783CE4"/>
    <w:rsid w:val="00794B6B"/>
    <w:rsid w:val="007A3046"/>
    <w:rsid w:val="007A6A9F"/>
    <w:rsid w:val="007A6C5F"/>
    <w:rsid w:val="007C0677"/>
    <w:rsid w:val="007D4DD4"/>
    <w:rsid w:val="007E7AC9"/>
    <w:rsid w:val="007F00D2"/>
    <w:rsid w:val="007F47C5"/>
    <w:rsid w:val="00822B8B"/>
    <w:rsid w:val="00827BCD"/>
    <w:rsid w:val="00857F99"/>
    <w:rsid w:val="00865CF0"/>
    <w:rsid w:val="00866348"/>
    <w:rsid w:val="008672E4"/>
    <w:rsid w:val="00870DF8"/>
    <w:rsid w:val="00871653"/>
    <w:rsid w:val="008B1595"/>
    <w:rsid w:val="008B2CE3"/>
    <w:rsid w:val="008C362A"/>
    <w:rsid w:val="008D077B"/>
    <w:rsid w:val="008D19BD"/>
    <w:rsid w:val="008D63F7"/>
    <w:rsid w:val="008E00DA"/>
    <w:rsid w:val="008E05F1"/>
    <w:rsid w:val="008E0F6A"/>
    <w:rsid w:val="008F6A43"/>
    <w:rsid w:val="00902E60"/>
    <w:rsid w:val="00907E90"/>
    <w:rsid w:val="00931D4E"/>
    <w:rsid w:val="009736B3"/>
    <w:rsid w:val="00973BC2"/>
    <w:rsid w:val="009A179C"/>
    <w:rsid w:val="009A6ABD"/>
    <w:rsid w:val="009B0300"/>
    <w:rsid w:val="009C5F5C"/>
    <w:rsid w:val="009D47E4"/>
    <w:rsid w:val="009E28E1"/>
    <w:rsid w:val="009F0EAA"/>
    <w:rsid w:val="00A14028"/>
    <w:rsid w:val="00A308A6"/>
    <w:rsid w:val="00A339E6"/>
    <w:rsid w:val="00A445CF"/>
    <w:rsid w:val="00A673AC"/>
    <w:rsid w:val="00A94695"/>
    <w:rsid w:val="00A95792"/>
    <w:rsid w:val="00AC777B"/>
    <w:rsid w:val="00AE0967"/>
    <w:rsid w:val="00AF6727"/>
    <w:rsid w:val="00B10A9E"/>
    <w:rsid w:val="00B1686B"/>
    <w:rsid w:val="00B411C2"/>
    <w:rsid w:val="00B44EE2"/>
    <w:rsid w:val="00B53561"/>
    <w:rsid w:val="00B63355"/>
    <w:rsid w:val="00B641C9"/>
    <w:rsid w:val="00B975BF"/>
    <w:rsid w:val="00BA7177"/>
    <w:rsid w:val="00BB3997"/>
    <w:rsid w:val="00BC4203"/>
    <w:rsid w:val="00BD4DC0"/>
    <w:rsid w:val="00BE2C86"/>
    <w:rsid w:val="00C21869"/>
    <w:rsid w:val="00C26048"/>
    <w:rsid w:val="00C274E4"/>
    <w:rsid w:val="00C31B82"/>
    <w:rsid w:val="00C32C04"/>
    <w:rsid w:val="00C3567F"/>
    <w:rsid w:val="00C477B1"/>
    <w:rsid w:val="00C610C1"/>
    <w:rsid w:val="00C649A6"/>
    <w:rsid w:val="00C667E0"/>
    <w:rsid w:val="00C736B0"/>
    <w:rsid w:val="00C87874"/>
    <w:rsid w:val="00C87B52"/>
    <w:rsid w:val="00CA10CE"/>
    <w:rsid w:val="00CA479C"/>
    <w:rsid w:val="00CA52AA"/>
    <w:rsid w:val="00CA582D"/>
    <w:rsid w:val="00CB29D0"/>
    <w:rsid w:val="00CB534F"/>
    <w:rsid w:val="00CD30BD"/>
    <w:rsid w:val="00D05FC9"/>
    <w:rsid w:val="00D14BB2"/>
    <w:rsid w:val="00D30D1E"/>
    <w:rsid w:val="00D3653A"/>
    <w:rsid w:val="00D63E7C"/>
    <w:rsid w:val="00D806BD"/>
    <w:rsid w:val="00D82779"/>
    <w:rsid w:val="00D86070"/>
    <w:rsid w:val="00DA7F72"/>
    <w:rsid w:val="00DB41B2"/>
    <w:rsid w:val="00DC248F"/>
    <w:rsid w:val="00DD357A"/>
    <w:rsid w:val="00DE2FC1"/>
    <w:rsid w:val="00DE5960"/>
    <w:rsid w:val="00E047AD"/>
    <w:rsid w:val="00E33AA2"/>
    <w:rsid w:val="00E43AEB"/>
    <w:rsid w:val="00E57294"/>
    <w:rsid w:val="00E6740F"/>
    <w:rsid w:val="00E70A6C"/>
    <w:rsid w:val="00E73E5D"/>
    <w:rsid w:val="00E77BB1"/>
    <w:rsid w:val="00E94707"/>
    <w:rsid w:val="00E95F98"/>
    <w:rsid w:val="00E96782"/>
    <w:rsid w:val="00E97432"/>
    <w:rsid w:val="00E97EFE"/>
    <w:rsid w:val="00EA7729"/>
    <w:rsid w:val="00EB0722"/>
    <w:rsid w:val="00EB2434"/>
    <w:rsid w:val="00EC188A"/>
    <w:rsid w:val="00EC476F"/>
    <w:rsid w:val="00EC70DC"/>
    <w:rsid w:val="00ED11A4"/>
    <w:rsid w:val="00ED45CB"/>
    <w:rsid w:val="00EE45EA"/>
    <w:rsid w:val="00EE596E"/>
    <w:rsid w:val="00F07126"/>
    <w:rsid w:val="00F16150"/>
    <w:rsid w:val="00F25EE0"/>
    <w:rsid w:val="00F46AF0"/>
    <w:rsid w:val="00F46E74"/>
    <w:rsid w:val="00F515FD"/>
    <w:rsid w:val="00F518C6"/>
    <w:rsid w:val="00F70C91"/>
    <w:rsid w:val="00F810E5"/>
    <w:rsid w:val="00F910EA"/>
    <w:rsid w:val="00F95FBB"/>
    <w:rsid w:val="00FD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3699E"/>
  <w15:chartTrackingRefBased/>
  <w15:docId w15:val="{45CF3C9B-7E24-3340-9763-17855D81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AF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AF0"/>
    <w:rPr>
      <w:rFonts w:eastAsia="SimSu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71653"/>
    <w:rPr>
      <w:b/>
      <w:bCs/>
    </w:rPr>
  </w:style>
  <w:style w:type="character" w:customStyle="1" w:styleId="apple-converted-space">
    <w:name w:val="apple-converted-space"/>
    <w:basedOn w:val="DefaultParagraphFont"/>
    <w:rsid w:val="00871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9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izhan</dc:creator>
  <cp:keywords/>
  <dc:description/>
  <cp:lastModifiedBy>Chen Peizhan</cp:lastModifiedBy>
  <cp:revision>7</cp:revision>
  <dcterms:created xsi:type="dcterms:W3CDTF">2021-02-25T13:09:00Z</dcterms:created>
  <dcterms:modified xsi:type="dcterms:W3CDTF">2021-02-25T13:41:00Z</dcterms:modified>
</cp:coreProperties>
</file>